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FBDCF" w14:textId="77777777" w:rsidR="0027571A" w:rsidRPr="00C329DD" w:rsidRDefault="0027571A" w:rsidP="0027571A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C329DD">
        <w:rPr>
          <w:rFonts w:ascii="Arial" w:hAnsi="Arial" w:cs="Arial"/>
          <w:b/>
          <w:bCs/>
          <w:sz w:val="22"/>
          <w:szCs w:val="22"/>
        </w:rPr>
        <w:t>Supplementary Data 3. PERMANOVA analysis on HIV groups only</w:t>
      </w:r>
    </w:p>
    <w:p w14:paraId="7A718856" w14:textId="77777777" w:rsidR="0027571A" w:rsidRPr="00C329DD" w:rsidRDefault="0027571A" w:rsidP="0027571A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9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911"/>
        <w:gridCol w:w="911"/>
        <w:gridCol w:w="912"/>
        <w:gridCol w:w="911"/>
        <w:gridCol w:w="911"/>
        <w:gridCol w:w="912"/>
      </w:tblGrid>
      <w:tr w:rsidR="0027571A" w:rsidRPr="00C329DD" w14:paraId="2909B3C8" w14:textId="77777777" w:rsidTr="004623A5">
        <w:trPr>
          <w:trHeight w:val="537"/>
        </w:trPr>
        <w:tc>
          <w:tcPr>
            <w:tcW w:w="368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708838C9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s</w:t>
            </w:r>
          </w:p>
        </w:tc>
        <w:tc>
          <w:tcPr>
            <w:tcW w:w="2734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F7664A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ariate</w:t>
            </w:r>
          </w:p>
        </w:tc>
        <w:tc>
          <w:tcPr>
            <w:tcW w:w="2734" w:type="dxa"/>
            <w:gridSpan w:val="3"/>
            <w:tcBorders>
              <w:left w:val="single" w:sz="4" w:space="0" w:color="auto"/>
            </w:tcBorders>
            <w:noWrap/>
            <w:vAlign w:val="center"/>
          </w:tcPr>
          <w:p w14:paraId="121BF4AF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variate model</w:t>
            </w:r>
          </w:p>
          <w:p w14:paraId="5586A23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 = 125)</w:t>
            </w:r>
          </w:p>
        </w:tc>
      </w:tr>
      <w:tr w:rsidR="0027571A" w:rsidRPr="00C329DD" w14:paraId="1D460BCD" w14:textId="77777777" w:rsidTr="004623A5">
        <w:trPr>
          <w:trHeight w:val="537"/>
        </w:trPr>
        <w:tc>
          <w:tcPr>
            <w:tcW w:w="3685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7442C20A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1AF74A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911" w:type="dxa"/>
            <w:noWrap/>
            <w:vAlign w:val="center"/>
            <w:hideMark/>
          </w:tcPr>
          <w:p w14:paraId="658D9CE2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C8837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690FC7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911" w:type="dxa"/>
            <w:noWrap/>
            <w:vAlign w:val="center"/>
            <w:hideMark/>
          </w:tcPr>
          <w:p w14:paraId="288F1611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</w:p>
        </w:tc>
        <w:tc>
          <w:tcPr>
            <w:tcW w:w="912" w:type="dxa"/>
            <w:noWrap/>
            <w:vAlign w:val="center"/>
            <w:hideMark/>
          </w:tcPr>
          <w:p w14:paraId="144E5CA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27571A" w:rsidRPr="00C329DD" w14:paraId="2041BC57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3F7EBB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ED9BCE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1</w:t>
            </w:r>
          </w:p>
        </w:tc>
        <w:tc>
          <w:tcPr>
            <w:tcW w:w="911" w:type="dxa"/>
            <w:noWrap/>
            <w:vAlign w:val="center"/>
            <w:hideMark/>
          </w:tcPr>
          <w:p w14:paraId="177F1FCE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98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F3DFE1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E07D7F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8</w:t>
            </w:r>
          </w:p>
        </w:tc>
        <w:tc>
          <w:tcPr>
            <w:tcW w:w="911" w:type="dxa"/>
            <w:noWrap/>
            <w:vAlign w:val="center"/>
            <w:hideMark/>
          </w:tcPr>
          <w:p w14:paraId="1F3B6B46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19</w:t>
            </w:r>
          </w:p>
        </w:tc>
        <w:tc>
          <w:tcPr>
            <w:tcW w:w="912" w:type="dxa"/>
            <w:noWrap/>
            <w:vAlign w:val="center"/>
            <w:hideMark/>
          </w:tcPr>
          <w:p w14:paraId="458F29C1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27571A" w:rsidRPr="00C329DD" w14:paraId="2E9968FA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E30650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75E11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  <w:tc>
          <w:tcPr>
            <w:tcW w:w="911" w:type="dxa"/>
            <w:noWrap/>
            <w:vAlign w:val="center"/>
            <w:hideMark/>
          </w:tcPr>
          <w:p w14:paraId="1948E169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49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FC3983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8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370B31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  <w:tc>
          <w:tcPr>
            <w:tcW w:w="911" w:type="dxa"/>
            <w:noWrap/>
            <w:vAlign w:val="center"/>
            <w:hideMark/>
          </w:tcPr>
          <w:p w14:paraId="78B51DE8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2</w:t>
            </w:r>
          </w:p>
        </w:tc>
        <w:tc>
          <w:tcPr>
            <w:tcW w:w="912" w:type="dxa"/>
            <w:noWrap/>
            <w:vAlign w:val="center"/>
            <w:hideMark/>
          </w:tcPr>
          <w:p w14:paraId="5749359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8</w:t>
            </w:r>
          </w:p>
        </w:tc>
      </w:tr>
      <w:tr w:rsidR="0027571A" w:rsidRPr="00C329DD" w14:paraId="315DDE70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5CFC1C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dy Mass Index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40AE56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11" w:type="dxa"/>
            <w:noWrap/>
            <w:vAlign w:val="center"/>
            <w:hideMark/>
          </w:tcPr>
          <w:p w14:paraId="2C6D1639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0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FA61A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7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80E81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  <w:tc>
          <w:tcPr>
            <w:tcW w:w="911" w:type="dxa"/>
            <w:noWrap/>
            <w:vAlign w:val="center"/>
            <w:hideMark/>
          </w:tcPr>
          <w:p w14:paraId="3354521C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4</w:t>
            </w:r>
          </w:p>
        </w:tc>
        <w:tc>
          <w:tcPr>
            <w:tcW w:w="912" w:type="dxa"/>
            <w:noWrap/>
            <w:vAlign w:val="center"/>
            <w:hideMark/>
          </w:tcPr>
          <w:p w14:paraId="44DEC5FA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7</w:t>
            </w:r>
          </w:p>
        </w:tc>
      </w:tr>
      <w:tr w:rsidR="0027571A" w:rsidRPr="00C329DD" w14:paraId="4213AAD6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2B47A0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D4+ T-cell count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67B645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911" w:type="dxa"/>
            <w:noWrap/>
            <w:vAlign w:val="center"/>
            <w:hideMark/>
          </w:tcPr>
          <w:p w14:paraId="01C83330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8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605BC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3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AEBD7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  <w:tc>
          <w:tcPr>
            <w:tcW w:w="911" w:type="dxa"/>
            <w:noWrap/>
            <w:vAlign w:val="center"/>
            <w:hideMark/>
          </w:tcPr>
          <w:p w14:paraId="01A8321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2</w:t>
            </w:r>
          </w:p>
        </w:tc>
        <w:tc>
          <w:tcPr>
            <w:tcW w:w="912" w:type="dxa"/>
            <w:noWrap/>
            <w:vAlign w:val="center"/>
            <w:hideMark/>
          </w:tcPr>
          <w:p w14:paraId="2C9743E0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9</w:t>
            </w:r>
          </w:p>
        </w:tc>
      </w:tr>
      <w:tr w:rsidR="0027571A" w:rsidRPr="00C329DD" w14:paraId="24ADE6DF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8DBD82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Oral Health Habit Score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ABD35B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  <w:tc>
          <w:tcPr>
            <w:tcW w:w="911" w:type="dxa"/>
            <w:noWrap/>
            <w:vAlign w:val="center"/>
            <w:hideMark/>
          </w:tcPr>
          <w:p w14:paraId="51D82D90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0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58CF8B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6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1EE65C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  <w:tc>
          <w:tcPr>
            <w:tcW w:w="911" w:type="dxa"/>
            <w:noWrap/>
            <w:vAlign w:val="center"/>
            <w:hideMark/>
          </w:tcPr>
          <w:p w14:paraId="53780940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2</w:t>
            </w:r>
          </w:p>
        </w:tc>
        <w:tc>
          <w:tcPr>
            <w:tcW w:w="912" w:type="dxa"/>
            <w:noWrap/>
            <w:vAlign w:val="center"/>
            <w:hideMark/>
          </w:tcPr>
          <w:p w14:paraId="3F07AE13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5</w:t>
            </w:r>
          </w:p>
        </w:tc>
      </w:tr>
      <w:tr w:rsidR="0027571A" w:rsidRPr="00361286" w14:paraId="46C602F8" w14:textId="77777777" w:rsidTr="004623A5">
        <w:trPr>
          <w:trHeight w:val="537"/>
        </w:trPr>
        <w:tc>
          <w:tcPr>
            <w:tcW w:w="36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7EB5EE" w14:textId="77777777" w:rsidR="0027571A" w:rsidRPr="00C329DD" w:rsidRDefault="0027571A" w:rsidP="004623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 Status (naïve vs. on ART)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1638CA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</w:t>
            </w:r>
          </w:p>
        </w:tc>
        <w:tc>
          <w:tcPr>
            <w:tcW w:w="911" w:type="dxa"/>
            <w:noWrap/>
            <w:vAlign w:val="center"/>
            <w:hideMark/>
          </w:tcPr>
          <w:p w14:paraId="558D623E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48</w:t>
            </w:r>
          </w:p>
        </w:tc>
        <w:tc>
          <w:tcPr>
            <w:tcW w:w="91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FEBB97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4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6F6C3D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  <w:tc>
          <w:tcPr>
            <w:tcW w:w="911" w:type="dxa"/>
            <w:noWrap/>
            <w:vAlign w:val="center"/>
            <w:hideMark/>
          </w:tcPr>
          <w:p w14:paraId="5B985EF0" w14:textId="77777777" w:rsidR="0027571A" w:rsidRPr="00C329DD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2</w:t>
            </w:r>
          </w:p>
        </w:tc>
        <w:tc>
          <w:tcPr>
            <w:tcW w:w="912" w:type="dxa"/>
            <w:noWrap/>
            <w:vAlign w:val="center"/>
            <w:hideMark/>
          </w:tcPr>
          <w:p w14:paraId="7F7F03E9" w14:textId="77777777" w:rsidR="0027571A" w:rsidRPr="00361286" w:rsidRDefault="0027571A" w:rsidP="004623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29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</w:tr>
    </w:tbl>
    <w:p w14:paraId="356CD191" w14:textId="77777777" w:rsidR="0027571A" w:rsidRPr="00682879" w:rsidRDefault="0027571A" w:rsidP="0027571A">
      <w:pPr>
        <w:spacing w:line="276" w:lineRule="auto"/>
        <w:rPr>
          <w:rFonts w:ascii="Arial" w:hAnsi="Arial" w:cs="Arial"/>
          <w:sz w:val="22"/>
          <w:szCs w:val="22"/>
        </w:rPr>
      </w:pPr>
    </w:p>
    <w:p w14:paraId="7D33D37F" w14:textId="77777777" w:rsidR="00E75518" w:rsidRDefault="00E75518"/>
    <w:sectPr w:rsidR="00E75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A"/>
    <w:rsid w:val="00001448"/>
    <w:rsid w:val="00033A2D"/>
    <w:rsid w:val="00033DAC"/>
    <w:rsid w:val="000355B6"/>
    <w:rsid w:val="00051BB7"/>
    <w:rsid w:val="00054403"/>
    <w:rsid w:val="0005738F"/>
    <w:rsid w:val="0009491A"/>
    <w:rsid w:val="000A4053"/>
    <w:rsid w:val="000B2A9C"/>
    <w:rsid w:val="000B48F6"/>
    <w:rsid w:val="000D6654"/>
    <w:rsid w:val="000F6582"/>
    <w:rsid w:val="00104757"/>
    <w:rsid w:val="00106A89"/>
    <w:rsid w:val="00110DEB"/>
    <w:rsid w:val="00127089"/>
    <w:rsid w:val="00147000"/>
    <w:rsid w:val="00147685"/>
    <w:rsid w:val="00151997"/>
    <w:rsid w:val="00151CEF"/>
    <w:rsid w:val="00154E45"/>
    <w:rsid w:val="001612B6"/>
    <w:rsid w:val="00175438"/>
    <w:rsid w:val="00175A7B"/>
    <w:rsid w:val="001771F8"/>
    <w:rsid w:val="0018351C"/>
    <w:rsid w:val="001919AF"/>
    <w:rsid w:val="001B27D7"/>
    <w:rsid w:val="001E3581"/>
    <w:rsid w:val="001E4640"/>
    <w:rsid w:val="001E51DE"/>
    <w:rsid w:val="00237B71"/>
    <w:rsid w:val="00246DAD"/>
    <w:rsid w:val="002473B1"/>
    <w:rsid w:val="0025309A"/>
    <w:rsid w:val="00257DEC"/>
    <w:rsid w:val="00261DFE"/>
    <w:rsid w:val="00267C15"/>
    <w:rsid w:val="00270A43"/>
    <w:rsid w:val="0027571A"/>
    <w:rsid w:val="00294E78"/>
    <w:rsid w:val="002C7C0B"/>
    <w:rsid w:val="002D1CCA"/>
    <w:rsid w:val="002E008A"/>
    <w:rsid w:val="002F56F8"/>
    <w:rsid w:val="002F5955"/>
    <w:rsid w:val="00316DDC"/>
    <w:rsid w:val="00323951"/>
    <w:rsid w:val="00331C5C"/>
    <w:rsid w:val="003526DB"/>
    <w:rsid w:val="0035733A"/>
    <w:rsid w:val="00360D8A"/>
    <w:rsid w:val="00363829"/>
    <w:rsid w:val="00365148"/>
    <w:rsid w:val="00365EC0"/>
    <w:rsid w:val="0039620B"/>
    <w:rsid w:val="003A4D3A"/>
    <w:rsid w:val="003B2D49"/>
    <w:rsid w:val="003C62E3"/>
    <w:rsid w:val="003E5C44"/>
    <w:rsid w:val="003E5D04"/>
    <w:rsid w:val="003F3926"/>
    <w:rsid w:val="0041390C"/>
    <w:rsid w:val="00414DB5"/>
    <w:rsid w:val="00420021"/>
    <w:rsid w:val="00430FF0"/>
    <w:rsid w:val="0047052B"/>
    <w:rsid w:val="004705F0"/>
    <w:rsid w:val="004779EF"/>
    <w:rsid w:val="00490C60"/>
    <w:rsid w:val="004968A2"/>
    <w:rsid w:val="004B25DD"/>
    <w:rsid w:val="004C65FD"/>
    <w:rsid w:val="004D4957"/>
    <w:rsid w:val="004F68A5"/>
    <w:rsid w:val="00514D11"/>
    <w:rsid w:val="00536757"/>
    <w:rsid w:val="00552781"/>
    <w:rsid w:val="005659E5"/>
    <w:rsid w:val="0057744E"/>
    <w:rsid w:val="005857F3"/>
    <w:rsid w:val="005858C0"/>
    <w:rsid w:val="00590916"/>
    <w:rsid w:val="0059217E"/>
    <w:rsid w:val="005A44F0"/>
    <w:rsid w:val="005A6C67"/>
    <w:rsid w:val="005B3BDE"/>
    <w:rsid w:val="005D4D8B"/>
    <w:rsid w:val="005E5156"/>
    <w:rsid w:val="006177D6"/>
    <w:rsid w:val="006226A2"/>
    <w:rsid w:val="00645C6B"/>
    <w:rsid w:val="0065084D"/>
    <w:rsid w:val="0065436A"/>
    <w:rsid w:val="00666B10"/>
    <w:rsid w:val="00691EC5"/>
    <w:rsid w:val="006B254E"/>
    <w:rsid w:val="006B2E3B"/>
    <w:rsid w:val="006B57AD"/>
    <w:rsid w:val="006C4E3E"/>
    <w:rsid w:val="006D73CE"/>
    <w:rsid w:val="006F1D70"/>
    <w:rsid w:val="00702282"/>
    <w:rsid w:val="007214EA"/>
    <w:rsid w:val="00755440"/>
    <w:rsid w:val="00761171"/>
    <w:rsid w:val="00776E4F"/>
    <w:rsid w:val="007779C7"/>
    <w:rsid w:val="00781BF9"/>
    <w:rsid w:val="00784BFE"/>
    <w:rsid w:val="0079787F"/>
    <w:rsid w:val="007A1044"/>
    <w:rsid w:val="007B0FE8"/>
    <w:rsid w:val="007B51C9"/>
    <w:rsid w:val="007B56C6"/>
    <w:rsid w:val="007B67F2"/>
    <w:rsid w:val="007C5522"/>
    <w:rsid w:val="007C56DE"/>
    <w:rsid w:val="007C7A6F"/>
    <w:rsid w:val="008051C0"/>
    <w:rsid w:val="0081252E"/>
    <w:rsid w:val="00874035"/>
    <w:rsid w:val="0087696A"/>
    <w:rsid w:val="008C4784"/>
    <w:rsid w:val="008D4B4D"/>
    <w:rsid w:val="008E3D02"/>
    <w:rsid w:val="008F1459"/>
    <w:rsid w:val="008F6F77"/>
    <w:rsid w:val="009133DB"/>
    <w:rsid w:val="009134D5"/>
    <w:rsid w:val="00913EB0"/>
    <w:rsid w:val="00914C49"/>
    <w:rsid w:val="00923322"/>
    <w:rsid w:val="00954886"/>
    <w:rsid w:val="0097633A"/>
    <w:rsid w:val="00997AC5"/>
    <w:rsid w:val="009A1BB1"/>
    <w:rsid w:val="009A1DAF"/>
    <w:rsid w:val="009A549C"/>
    <w:rsid w:val="009B50F0"/>
    <w:rsid w:val="009C0360"/>
    <w:rsid w:val="009D17F9"/>
    <w:rsid w:val="009F61CC"/>
    <w:rsid w:val="00A11F15"/>
    <w:rsid w:val="00A24DC7"/>
    <w:rsid w:val="00A267DE"/>
    <w:rsid w:val="00A37099"/>
    <w:rsid w:val="00A454F6"/>
    <w:rsid w:val="00A77C26"/>
    <w:rsid w:val="00A77E89"/>
    <w:rsid w:val="00A936B8"/>
    <w:rsid w:val="00AC14A8"/>
    <w:rsid w:val="00AD1713"/>
    <w:rsid w:val="00AE04BE"/>
    <w:rsid w:val="00AE0EA7"/>
    <w:rsid w:val="00B149B0"/>
    <w:rsid w:val="00B34F7D"/>
    <w:rsid w:val="00B37E4A"/>
    <w:rsid w:val="00B64E01"/>
    <w:rsid w:val="00B70A0A"/>
    <w:rsid w:val="00B81C73"/>
    <w:rsid w:val="00B90F8A"/>
    <w:rsid w:val="00B952A2"/>
    <w:rsid w:val="00BA1B92"/>
    <w:rsid w:val="00BC6AFD"/>
    <w:rsid w:val="00BD25DA"/>
    <w:rsid w:val="00C329DD"/>
    <w:rsid w:val="00CA1336"/>
    <w:rsid w:val="00CA15AF"/>
    <w:rsid w:val="00CC43A2"/>
    <w:rsid w:val="00CE0C1D"/>
    <w:rsid w:val="00CE79B8"/>
    <w:rsid w:val="00D017FE"/>
    <w:rsid w:val="00D02483"/>
    <w:rsid w:val="00D035E4"/>
    <w:rsid w:val="00D13033"/>
    <w:rsid w:val="00D45B9D"/>
    <w:rsid w:val="00D54CA6"/>
    <w:rsid w:val="00D74062"/>
    <w:rsid w:val="00D842D9"/>
    <w:rsid w:val="00D91119"/>
    <w:rsid w:val="00DA74D4"/>
    <w:rsid w:val="00DC0B5E"/>
    <w:rsid w:val="00E03F0A"/>
    <w:rsid w:val="00E043F3"/>
    <w:rsid w:val="00E32E7B"/>
    <w:rsid w:val="00E356C5"/>
    <w:rsid w:val="00E63E6E"/>
    <w:rsid w:val="00E75518"/>
    <w:rsid w:val="00E7742B"/>
    <w:rsid w:val="00E83982"/>
    <w:rsid w:val="00EA2787"/>
    <w:rsid w:val="00EC40E3"/>
    <w:rsid w:val="00EC5B16"/>
    <w:rsid w:val="00EE07CE"/>
    <w:rsid w:val="00F164C5"/>
    <w:rsid w:val="00F249B3"/>
    <w:rsid w:val="00F35726"/>
    <w:rsid w:val="00F35BA2"/>
    <w:rsid w:val="00F821FB"/>
    <w:rsid w:val="00FA1557"/>
    <w:rsid w:val="00FB24E7"/>
    <w:rsid w:val="00FD26EA"/>
    <w:rsid w:val="00FE41A7"/>
    <w:rsid w:val="00FE7BA5"/>
    <w:rsid w:val="00FF6DC1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2C25"/>
  <w15:chartTrackingRefBased/>
  <w15:docId w15:val="{2A7D4651-9255-EB4F-8694-57149EB1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1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7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7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7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71A"/>
    <w:pPr>
      <w:keepNext/>
      <w:keepLines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7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275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7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275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71A"/>
    <w:pPr>
      <w:spacing w:before="160" w:after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275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71A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275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7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nshory</dc:creator>
  <cp:keywords/>
  <dc:description/>
  <cp:lastModifiedBy>Sheena Teves</cp:lastModifiedBy>
  <cp:revision>2</cp:revision>
  <dcterms:created xsi:type="dcterms:W3CDTF">2025-12-22T10:23:00Z</dcterms:created>
  <dcterms:modified xsi:type="dcterms:W3CDTF">2025-12-22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2a22e9-eaad-4f53-8c4f-ebeb274f8f91</vt:lpwstr>
  </property>
</Properties>
</file>